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EBFCE9B" w:rsidR="00FB3483" w:rsidRPr="006637FF" w:rsidRDefault="00F14AB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0" w:name="OLE_LINK1"/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  <w:bookmarkEnd w:id="0"/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875ED68" w:rsidR="00FB3483" w:rsidRPr="006637FF" w:rsidRDefault="00F14AB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7A71A86" w:rsidR="00FB3483" w:rsidRPr="006637FF" w:rsidRDefault="004F7E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D06CA2F" w:rsidR="00FB3483" w:rsidRPr="006637FF" w:rsidRDefault="004F7E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7E46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0C37993" w:rsidR="00FB3483" w:rsidRPr="006637FF" w:rsidRDefault="004F7E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7E46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CB456A0" w:rsidR="00FB3483" w:rsidRPr="006637FF" w:rsidRDefault="004F7E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7E46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6C648F3" w:rsidR="00FB3483" w:rsidRPr="006637FF" w:rsidRDefault="004F7E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F7E46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7CBE34BA" w:rsidR="00FB3483" w:rsidRPr="006637FF" w:rsidRDefault="002470F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7F9BE14" w:rsidR="00930A31" w:rsidRPr="006637FF" w:rsidRDefault="002470FD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bookmarkStart w:id="1" w:name="OLE_LINK2"/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  <w:bookmarkEnd w:id="1"/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BB5519C" w:rsidR="00930A31" w:rsidRPr="006637FF" w:rsidRDefault="008D418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C455D5E" w:rsidR="00077B44" w:rsidRPr="006637FF" w:rsidRDefault="008D418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493F89B" w:rsidR="00077B44" w:rsidRPr="006637FF" w:rsidRDefault="008D418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a5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75703" w14:textId="77777777" w:rsidR="00522834" w:rsidRDefault="00522834">
      <w:r>
        <w:separator/>
      </w:r>
    </w:p>
  </w:endnote>
  <w:endnote w:type="continuationSeparator" w:id="0">
    <w:p w14:paraId="1FFCB6EA" w14:textId="77777777" w:rsidR="00522834" w:rsidRDefault="0052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5CFCE" w14:textId="77777777" w:rsidR="00522834" w:rsidRDefault="00522834">
      <w:r>
        <w:separator/>
      </w:r>
    </w:p>
  </w:footnote>
  <w:footnote w:type="continuationSeparator" w:id="0">
    <w:p w14:paraId="67CD0AC8" w14:textId="77777777" w:rsidR="00522834" w:rsidRDefault="00522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331AE9C8" w:rsidR="00947707" w:rsidRPr="00930A31" w:rsidRDefault="008D4185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1" type="#_x0000_t75" style="position:absolute;left:0;text-align:left;margin-left:0;margin-top:-14.5pt;width:36pt;height:34.5pt;z-index:251657728;mso-position-horizontal-relative:text;mso-position-vertical-relative:text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470FD"/>
    <w:rsid w:val="00256BAF"/>
    <w:rsid w:val="00267D7F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4F7E46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D4185"/>
    <w:rsid w:val="008E2C91"/>
    <w:rsid w:val="008F6C95"/>
    <w:rsid w:val="00930A31"/>
    <w:rsid w:val="00945F27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14AB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0 Abstract Checklist</vt:lpstr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永然 李</cp:lastModifiedBy>
  <cp:revision>48</cp:revision>
  <cp:lastPrinted>2025-03-11T00:40:00Z</cp:lastPrinted>
  <dcterms:created xsi:type="dcterms:W3CDTF">2021-03-21T22:21:00Z</dcterms:created>
  <dcterms:modified xsi:type="dcterms:W3CDTF">2025-09-19T11:53:00Z</dcterms:modified>
</cp:coreProperties>
</file>